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102" w:tblpY="2698"/>
        <w:tblOverlap w:val="never"/>
        <w:tblW w:w="103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0"/>
        <w:gridCol w:w="1430"/>
        <w:gridCol w:w="4230"/>
      </w:tblGrid>
      <w:tr w14:paraId="5067B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6B82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序号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5A838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rial Number</w:t>
            </w:r>
          </w:p>
        </w:tc>
      </w:tr>
      <w:tr w14:paraId="7E20B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8232E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病理号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B5E75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hological specimen number</w:t>
            </w:r>
          </w:p>
        </w:tc>
      </w:tr>
      <w:tr w14:paraId="04CD7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DBF76A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姓名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EE22B3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</w:tr>
      <w:tr w14:paraId="3CF00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C1A1B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性别（1男；2女）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4B4F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der (1: male; 2 :female)</w:t>
            </w:r>
          </w:p>
        </w:tc>
      </w:tr>
      <w:tr w14:paraId="4F218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8D2B1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年龄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B3BB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(year oid)</w:t>
            </w:r>
          </w:p>
        </w:tc>
      </w:tr>
      <w:tr w14:paraId="29C2C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036B6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年龄分层（1：＜40岁；2:40-60岁；3：≥60岁）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3F5B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 Stratification (1: &lt; 40 years; 2: 40-60 years; 3: ≥ 60 years)</w:t>
            </w:r>
          </w:p>
        </w:tc>
      </w:tr>
      <w:tr w14:paraId="4319D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02A28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肠化分级（1轻；2中；3重）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FD8A6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Grading of the Severity of GIM (1:mild; 2:moderate; 3:severe) </w:t>
            </w:r>
          </w:p>
        </w:tc>
      </w:tr>
      <w:tr w14:paraId="3A634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2CACEA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肠化分型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661C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ypes of GIM(1:complete GIM; 2:incomplete small intestinal metaplasia; 3:incomplete colonic metaplasia))</w:t>
            </w:r>
          </w:p>
        </w:tc>
      </w:tr>
      <w:tr w14:paraId="2539A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8DB8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B（0-；1+；2++；3+++）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A3CDC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B staining（0-；1+；2++；3+++）</w:t>
            </w:r>
          </w:p>
        </w:tc>
      </w:tr>
      <w:tr w14:paraId="5C65A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9CB05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S（0-；1+；2++；3+++）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4C329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B–PAS staining（0-；1+；2++；3+++）</w:t>
            </w:r>
          </w:p>
        </w:tc>
      </w:tr>
      <w:tr w14:paraId="3119A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2C571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D（0-；1+；2++；3+++）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59298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B–HID staining（0-；1+；2++；3+++）</w:t>
            </w:r>
          </w:p>
        </w:tc>
      </w:tr>
      <w:tr w14:paraId="3DB31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302A8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-myc阳性强度（0-；1+；2++；3+++）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8DCF8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ression intens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f c-My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lls(0:Negative;           1:Weakly Positive; 2: Positive; 3: Strongly Positive)</w:t>
            </w:r>
          </w:p>
        </w:tc>
      </w:tr>
      <w:tr w14:paraId="0E8C3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6B2C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-myc百分比（%）</w:t>
            </w:r>
          </w:p>
        </w:tc>
        <w:tc>
          <w:tcPr>
            <w:tcW w:w="566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C70FC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rcentage of c-Myc-positive cells(%)</w:t>
            </w:r>
          </w:p>
        </w:tc>
      </w:tr>
      <w:tr w14:paraId="04599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CF40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低（0-10%）、中（10-30%）、高（≥30%）</w:t>
            </w:r>
          </w:p>
        </w:tc>
        <w:tc>
          <w:tcPr>
            <w:tcW w:w="143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EC67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iteria of c-Myc Expression in Different Literatur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ab/>
            </w:r>
          </w:p>
        </w:tc>
        <w:tc>
          <w:tcPr>
            <w:tcW w:w="4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9F373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: Low expression (0-10%); 2: Moderate expression (10-30%); 3: High expression (≥ 30%)</w:t>
            </w:r>
          </w:p>
        </w:tc>
      </w:tr>
      <w:tr w14:paraId="3E432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81185C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阴性（0）、局部（5-40%）、广泛（≥40%）</w:t>
            </w:r>
          </w:p>
        </w:tc>
        <w:tc>
          <w:tcPr>
            <w:tcW w:w="14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37019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4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9DAA4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: Negative (0); 2: Focal (5-40%); 3: Extensive (≥ 40%)</w:t>
            </w:r>
          </w:p>
        </w:tc>
      </w:tr>
      <w:tr w14:paraId="18291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ECFD62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四分法（0-5%，5%-20%，20%-40%，≥40%）</w:t>
            </w:r>
          </w:p>
        </w:tc>
        <w:tc>
          <w:tcPr>
            <w:tcW w:w="14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3398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4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01816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：Negative: 0-20%;2：Positive: ≥ 20%</w:t>
            </w:r>
          </w:p>
        </w:tc>
      </w:tr>
      <w:tr w14:paraId="6C407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F6327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-20%，≥20%</w:t>
            </w:r>
          </w:p>
        </w:tc>
        <w:tc>
          <w:tcPr>
            <w:tcW w:w="14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C96DD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4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6E79D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：Negative: 0-20%;2：Positive: ≥ 20%</w:t>
            </w:r>
          </w:p>
        </w:tc>
      </w:tr>
      <w:tr w14:paraId="1E0F5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8E62C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-30%，≥30%</w:t>
            </w:r>
          </w:p>
        </w:tc>
        <w:tc>
          <w:tcPr>
            <w:tcW w:w="14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4962E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4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4EFB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：Negative: 0-30%;2：Positive: ≥ 30%</w:t>
            </w:r>
          </w:p>
        </w:tc>
      </w:tr>
      <w:tr w14:paraId="00823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BF9AB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-40%，≥40%</w:t>
            </w:r>
          </w:p>
        </w:tc>
        <w:tc>
          <w:tcPr>
            <w:tcW w:w="143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ED67D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4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9CC7C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：Negative: 0-40%;2：Positive: ≥ 40%</w:t>
            </w:r>
          </w:p>
        </w:tc>
      </w:tr>
      <w:tr w14:paraId="7B7C0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5F4B6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%；5-10%；10-30%；≥30%</w:t>
            </w:r>
          </w:p>
        </w:tc>
        <w:tc>
          <w:tcPr>
            <w:tcW w:w="143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52EF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4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C76303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: Negative (5%); 2: Low Expression (5-10%); 3: Moderate Expression (10-30%); 4: High Expression (≥ 30%)</w:t>
            </w:r>
          </w:p>
        </w:tc>
      </w:tr>
    </w:tbl>
    <w:p w14:paraId="2F55B24E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55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10:03:38Z</dcterms:created>
  <dc:creator>杨清露</dc:creator>
  <cp:lastModifiedBy>WPS_1578282990</cp:lastModifiedBy>
  <dcterms:modified xsi:type="dcterms:W3CDTF">2025-10-04T10:2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lmZjdjNzJhNzVlYmMxY2NiNTIzNDExZjI0MmIwYTMiLCJ1c2VySWQiOiI3NDk3MzUzOTUifQ==</vt:lpwstr>
  </property>
  <property fmtid="{D5CDD505-2E9C-101B-9397-08002B2CF9AE}" pid="4" name="ICV">
    <vt:lpwstr>61A95901F75540D98A6AEDCE5E34AA38_12</vt:lpwstr>
  </property>
</Properties>
</file>